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82376" w14:textId="3F99DD63" w:rsidR="001654E7" w:rsidRPr="00021B50" w:rsidRDefault="001654E7" w:rsidP="002D0F4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021B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D911B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A2743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21B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743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21B50">
        <w:rPr>
          <w:rFonts w:ascii="Times New Roman" w:hAnsi="Times New Roman" w:cs="Times New Roman"/>
          <w:sz w:val="24"/>
          <w:szCs w:val="24"/>
          <w:lang w:val="en-GB"/>
        </w:rPr>
        <w:t xml:space="preserve">equencing, </w:t>
      </w:r>
      <w:r w:rsidRPr="00021B50">
        <w:rPr>
          <w:rFonts w:ascii="Times New Roman" w:hAnsi="Times New Roman" w:cs="Times New Roman"/>
          <w:i/>
          <w:sz w:val="24"/>
          <w:szCs w:val="24"/>
          <w:lang w:val="en-GB"/>
        </w:rPr>
        <w:t>de novo</w:t>
      </w:r>
      <w:r w:rsidRPr="00021B50">
        <w:rPr>
          <w:rFonts w:ascii="Times New Roman" w:hAnsi="Times New Roman" w:cs="Times New Roman"/>
          <w:sz w:val="24"/>
          <w:szCs w:val="24"/>
          <w:lang w:val="en-GB"/>
        </w:rPr>
        <w:t xml:space="preserve"> transcriptome assembly</w:t>
      </w:r>
      <w:r w:rsidR="0087722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21B50">
        <w:rPr>
          <w:rFonts w:ascii="Times New Roman" w:hAnsi="Times New Roman" w:cs="Times New Roman"/>
          <w:sz w:val="24"/>
          <w:szCs w:val="24"/>
          <w:lang w:val="en-GB"/>
        </w:rPr>
        <w:t xml:space="preserve"> and annotation summary.</w:t>
      </w:r>
      <w:r w:rsidR="00D911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0F4D">
        <w:rPr>
          <w:rFonts w:ascii="Times New Roman" w:hAnsi="Times New Roman" w:cs="Times New Roman"/>
          <w:sz w:val="24"/>
          <w:szCs w:val="24"/>
          <w:lang w:val="en-GB"/>
        </w:rPr>
        <w:t>The three biological replicates were indicated as F1, F2, and F3</w:t>
      </w:r>
      <w:r w:rsidR="009B2DA6" w:rsidRPr="009B2D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2DA6">
        <w:rPr>
          <w:rFonts w:ascii="Times New Roman" w:hAnsi="Times New Roman" w:cs="Times New Roman"/>
          <w:sz w:val="24"/>
          <w:szCs w:val="24"/>
          <w:lang w:val="en-GB"/>
        </w:rPr>
        <w:t>for female specimens</w:t>
      </w:r>
      <w:r w:rsidR="002D0F4D">
        <w:rPr>
          <w:rFonts w:ascii="Times New Roman" w:hAnsi="Times New Roman" w:cs="Times New Roman"/>
          <w:sz w:val="24"/>
          <w:szCs w:val="24"/>
          <w:lang w:val="en-GB"/>
        </w:rPr>
        <w:t>, while were indicated as M1, M2, and M3</w:t>
      </w:r>
      <w:r w:rsidR="009B2DA6" w:rsidRPr="009B2D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2DA6">
        <w:rPr>
          <w:rFonts w:ascii="Times New Roman" w:hAnsi="Times New Roman" w:cs="Times New Roman"/>
          <w:sz w:val="24"/>
          <w:szCs w:val="24"/>
          <w:lang w:val="en-GB"/>
        </w:rPr>
        <w:t>for male specimens</w:t>
      </w:r>
      <w:r w:rsidR="002D0F4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20815">
        <w:rPr>
          <w:rFonts w:ascii="Times New Roman" w:hAnsi="Times New Roman" w:cs="Times New Roman"/>
          <w:sz w:val="24"/>
          <w:szCs w:val="24"/>
          <w:lang w:val="en-GB"/>
        </w:rPr>
        <w:t>Analys</w:t>
      </w:r>
      <w:r w:rsidR="002D0F4D">
        <w:rPr>
          <w:rFonts w:ascii="Times New Roman" w:hAnsi="Times New Roman" w:cs="Times New Roman"/>
          <w:sz w:val="24"/>
          <w:szCs w:val="24"/>
          <w:lang w:val="en-GB"/>
        </w:rPr>
        <w:t>ed tissues were indicated as L for liver and G for gonads.</w:t>
      </w:r>
    </w:p>
    <w:tbl>
      <w:tblPr>
        <w:tblW w:w="6394" w:type="dxa"/>
        <w:tblInd w:w="-15" w:type="dxa"/>
        <w:tblLook w:val="04A0" w:firstRow="1" w:lastRow="0" w:firstColumn="1" w:lastColumn="0" w:noHBand="0" w:noVBand="1"/>
      </w:tblPr>
      <w:tblGrid>
        <w:gridCol w:w="4689"/>
        <w:gridCol w:w="1705"/>
      </w:tblGrid>
      <w:tr w:rsidR="001654E7" w:rsidRPr="00D911B1" w14:paraId="7C9BDABE" w14:textId="77777777" w:rsidTr="001C01B3">
        <w:trPr>
          <w:trHeight w:val="315"/>
        </w:trPr>
        <w:tc>
          <w:tcPr>
            <w:tcW w:w="63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56120" w14:textId="77777777" w:rsidR="001654E7" w:rsidRPr="00D911B1" w:rsidRDefault="001654E7" w:rsidP="001C0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quencing output (clean reads)</w:t>
            </w:r>
          </w:p>
        </w:tc>
      </w:tr>
      <w:tr w:rsidR="001654E7" w:rsidRPr="00D911B1" w14:paraId="76893AE9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AE3A" w14:textId="0CCEF29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1</w:t>
            </w:r>
            <w:r w:rsid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9CA5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,363,864</w:t>
            </w:r>
          </w:p>
        </w:tc>
      </w:tr>
      <w:tr w:rsidR="001654E7" w:rsidRPr="00D911B1" w14:paraId="3A9859C3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CBE" w14:textId="7A3D333D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2</w:t>
            </w:r>
            <w:r w:rsid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E4F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,892,384</w:t>
            </w:r>
          </w:p>
        </w:tc>
      </w:tr>
      <w:tr w:rsidR="001654E7" w:rsidRPr="00D911B1" w14:paraId="58523504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83F" w14:textId="18E3A7B2" w:rsidR="001654E7" w:rsidRPr="00D911B1" w:rsidRDefault="001654E7" w:rsidP="00D91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3</w:t>
            </w:r>
            <w:r w:rsid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A87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,048,274</w:t>
            </w:r>
          </w:p>
        </w:tc>
      </w:tr>
      <w:tr w:rsidR="001654E7" w:rsidRPr="00D911B1" w14:paraId="03A2DECD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F3B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1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200A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,678,734</w:t>
            </w:r>
          </w:p>
        </w:tc>
      </w:tr>
      <w:tr w:rsidR="001654E7" w:rsidRPr="00D911B1" w14:paraId="6FDE1AC7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6AC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2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0CE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,642,618</w:t>
            </w:r>
          </w:p>
        </w:tc>
      </w:tr>
      <w:tr w:rsidR="001654E7" w:rsidRPr="00D911B1" w14:paraId="50745DF2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2A1F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3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BB69" w14:textId="77777777" w:rsidR="001654E7" w:rsidRPr="00D911B1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1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,842,956</w:t>
            </w:r>
          </w:p>
        </w:tc>
      </w:tr>
      <w:tr w:rsidR="001654E7" w:rsidRPr="00021B50" w14:paraId="25BD7AE2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C9A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1B3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861,250</w:t>
            </w:r>
          </w:p>
        </w:tc>
      </w:tr>
      <w:tr w:rsidR="001654E7" w:rsidRPr="00021B50" w14:paraId="1CF1B476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F52F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80B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592,478</w:t>
            </w:r>
          </w:p>
        </w:tc>
      </w:tr>
      <w:tr w:rsidR="001654E7" w:rsidRPr="00021B50" w14:paraId="2D0C7A21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D15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400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509,058</w:t>
            </w:r>
          </w:p>
        </w:tc>
      </w:tr>
      <w:tr w:rsidR="001654E7" w:rsidRPr="00021B50" w14:paraId="2D363BA0" w14:textId="77777777" w:rsidTr="001C01B3">
        <w:trPr>
          <w:trHeight w:val="315"/>
        </w:trPr>
        <w:tc>
          <w:tcPr>
            <w:tcW w:w="63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0DA4" w14:textId="77777777" w:rsidR="001654E7" w:rsidRPr="00021B50" w:rsidRDefault="001654E7" w:rsidP="001C0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ssembly and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ion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rics</w:t>
            </w:r>
            <w:proofErr w:type="spellEnd"/>
          </w:p>
        </w:tc>
      </w:tr>
      <w:tr w:rsidR="001654E7" w:rsidRPr="00021B50" w14:paraId="59CD3D12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3F2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C4F1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831</w:t>
            </w:r>
          </w:p>
        </w:tc>
      </w:tr>
      <w:tr w:rsidR="001654E7" w:rsidRPr="00021B50" w14:paraId="4D218E4C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E8E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F075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4 bp</w:t>
            </w:r>
          </w:p>
        </w:tc>
      </w:tr>
      <w:tr w:rsidR="001654E7" w:rsidRPr="00021B50" w14:paraId="1E98EC5F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D2A0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5DF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75 bp</w:t>
            </w:r>
          </w:p>
        </w:tc>
      </w:tr>
      <w:tr w:rsidR="001654E7" w:rsidRPr="00021B50" w14:paraId="2C594A80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C29D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mbly siz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386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,056,960 bp</w:t>
            </w:r>
          </w:p>
        </w:tc>
      </w:tr>
      <w:tr w:rsidR="001654E7" w:rsidRPr="00021B50" w14:paraId="48185203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CD9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STx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t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48F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5%</w:t>
            </w:r>
          </w:p>
        </w:tc>
      </w:tr>
      <w:tr w:rsidR="001654E7" w:rsidRPr="00021B50" w14:paraId="33CF60CB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28A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s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100 aa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617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4%</w:t>
            </w:r>
          </w:p>
        </w:tc>
      </w:tr>
      <w:tr w:rsidR="001654E7" w:rsidRPr="00021B50" w14:paraId="21D979D7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2DAE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gNOG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tation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F32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0%</w:t>
            </w:r>
          </w:p>
        </w:tc>
      </w:tr>
      <w:tr w:rsidR="001654E7" w:rsidRPr="00021B50" w14:paraId="25DE22C5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D6E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GG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tation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3403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6%</w:t>
            </w:r>
          </w:p>
        </w:tc>
      </w:tr>
      <w:tr w:rsidR="001654E7" w:rsidRPr="00021B50" w14:paraId="3690E9ED" w14:textId="77777777" w:rsidTr="001C01B3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493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ology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tation</w:t>
            </w:r>
            <w:proofErr w:type="spellEnd"/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8068" w14:textId="77777777" w:rsidR="001654E7" w:rsidRPr="00021B50" w:rsidRDefault="001654E7" w:rsidP="001C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1%</w:t>
            </w:r>
          </w:p>
        </w:tc>
      </w:tr>
    </w:tbl>
    <w:p w14:paraId="706B0242" w14:textId="77777777" w:rsidR="00481284" w:rsidRDefault="00481284"/>
    <w:sectPr w:rsidR="004812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4E7"/>
    <w:rsid w:val="001654E7"/>
    <w:rsid w:val="002D0F4D"/>
    <w:rsid w:val="004007FC"/>
    <w:rsid w:val="00481284"/>
    <w:rsid w:val="00672784"/>
    <w:rsid w:val="00877221"/>
    <w:rsid w:val="008E0E8F"/>
    <w:rsid w:val="00920815"/>
    <w:rsid w:val="009B2DA6"/>
    <w:rsid w:val="00A27432"/>
    <w:rsid w:val="00D9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15F63"/>
  <w15:docId w15:val="{8CD7DEA0-9EEB-418B-80E4-768CE075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1654E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1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11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8C89DBA6E7B2742936E9E9761266504" ma:contentTypeVersion="8" ma:contentTypeDescription="Creare un nuovo documento." ma:contentTypeScope="" ma:versionID="77ed36453ce29df1fd3685a9dcff3e9d">
  <xsd:schema xmlns:xsd="http://www.w3.org/2001/XMLSchema" xmlns:xs="http://www.w3.org/2001/XMLSchema" xmlns:p="http://schemas.microsoft.com/office/2006/metadata/properties" xmlns:ns3="08392ab2-b9de-4a79-8a7e-d55e2ed0f77e" targetNamespace="http://schemas.microsoft.com/office/2006/metadata/properties" ma:root="true" ma:fieldsID="9ce9b298d5b3a51b739eee1cada67bec" ns3:_="">
    <xsd:import namespace="08392ab2-b9de-4a79-8a7e-d55e2ed0f7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92ab2-b9de-4a79-8a7e-d55e2ed0f7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0C79B1-722E-40E0-BDC2-862B4F7303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F56774-23ED-488E-856E-1CC25E7C3B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92ab2-b9de-4a79-8a7e-d55e2ed0f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EB8DF1-834A-4A4C-A624-7E7C51056D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ASSUNTA BISCOTTI</dc:creator>
  <cp:lastModifiedBy>ADRIANA CANAPA</cp:lastModifiedBy>
  <cp:revision>2</cp:revision>
  <dcterms:created xsi:type="dcterms:W3CDTF">2020-03-18T05:49:00Z</dcterms:created>
  <dcterms:modified xsi:type="dcterms:W3CDTF">2020-03-1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89DBA6E7B2742936E9E9761266504</vt:lpwstr>
  </property>
</Properties>
</file>